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9139"/>
        <w:gridCol w:w="1717"/>
        <w:gridCol w:w="1717"/>
        <w:gridCol w:w="1714"/>
      </w:tblGrid>
      <w:tr w:rsidR="00573E53" w:rsidRPr="003C1580" w14:paraId="579487B7" w14:textId="77777777" w:rsidTr="003C15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pct"/>
            <w:hideMark/>
          </w:tcPr>
          <w:p w14:paraId="579487AF" w14:textId="77777777" w:rsidR="00573E53" w:rsidRPr="003C1580" w:rsidRDefault="00573E53" w:rsidP="00B37944">
            <w:pPr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Characteristic</w:t>
            </w:r>
          </w:p>
        </w:tc>
        <w:tc>
          <w:tcPr>
            <w:tcW w:w="601" w:type="pct"/>
            <w:hideMark/>
          </w:tcPr>
          <w:p w14:paraId="3CD02CF5" w14:textId="77777777" w:rsidR="00573E53" w:rsidRPr="003C1580" w:rsidRDefault="00573E53" w:rsidP="00F912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Overall</w:t>
            </w:r>
          </w:p>
          <w:p w14:paraId="3CB77C08" w14:textId="77777777" w:rsidR="00573E53" w:rsidRPr="003C1580" w:rsidRDefault="00573E53" w:rsidP="00F912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364</w:t>
            </w:r>
          </w:p>
          <w:p w14:paraId="579487B0" w14:textId="2821A454" w:rsidR="00573E53" w:rsidRPr="003C1580" w:rsidRDefault="00573E53" w:rsidP="00F912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(100%)</w:t>
            </w:r>
          </w:p>
        </w:tc>
        <w:tc>
          <w:tcPr>
            <w:tcW w:w="601" w:type="pct"/>
            <w:hideMark/>
          </w:tcPr>
          <w:p w14:paraId="436DD512" w14:textId="412DDC45" w:rsidR="00573E53" w:rsidRPr="003C1580" w:rsidRDefault="00573E53" w:rsidP="00F912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Alive</w:t>
            </w:r>
          </w:p>
          <w:p w14:paraId="0EC551FE" w14:textId="77777777" w:rsidR="00573E53" w:rsidRPr="003C1580" w:rsidRDefault="00573E53" w:rsidP="00F912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294</w:t>
            </w:r>
          </w:p>
          <w:p w14:paraId="579487B2" w14:textId="796C38E0" w:rsidR="00573E53" w:rsidRPr="003C1580" w:rsidRDefault="00573E53" w:rsidP="00F912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(80.8%)</w:t>
            </w:r>
          </w:p>
        </w:tc>
        <w:tc>
          <w:tcPr>
            <w:tcW w:w="601" w:type="pct"/>
            <w:hideMark/>
          </w:tcPr>
          <w:p w14:paraId="4C22846A" w14:textId="58CF5576" w:rsidR="00573E53" w:rsidRPr="003C1580" w:rsidRDefault="00573E53" w:rsidP="00F912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Dea</w:t>
            </w:r>
            <w:r w:rsidR="00EF776B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th</w:t>
            </w:r>
          </w:p>
          <w:p w14:paraId="494883A2" w14:textId="77777777" w:rsidR="00573E53" w:rsidRPr="003C1580" w:rsidRDefault="00573E53" w:rsidP="00F912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70</w:t>
            </w:r>
          </w:p>
          <w:p w14:paraId="579487B4" w14:textId="394DD189" w:rsidR="00573E53" w:rsidRPr="003C1580" w:rsidRDefault="00573E53" w:rsidP="00F912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(19.2%)</w:t>
            </w:r>
          </w:p>
        </w:tc>
      </w:tr>
      <w:tr w:rsidR="009B34F8" w:rsidRPr="003C1580" w14:paraId="579487C9" w14:textId="77777777" w:rsidTr="003C15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pct"/>
            <w:hideMark/>
          </w:tcPr>
          <w:p w14:paraId="579487C1" w14:textId="0ABBA128" w:rsidR="009B34F8" w:rsidRPr="003C1580" w:rsidRDefault="009B34F8" w:rsidP="009B34F8">
            <w:pP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  <w:t xml:space="preserve">Male </w:t>
            </w:r>
            <w:proofErr w:type="spellStart"/>
            <w:r w:rsidRPr="003C1580"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  <w:t>biological</w:t>
            </w:r>
            <w:proofErr w:type="spellEnd"/>
            <w:r w:rsidRPr="003C1580"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  <w:t xml:space="preserve"> sex, n (%)</w:t>
            </w:r>
          </w:p>
        </w:tc>
        <w:tc>
          <w:tcPr>
            <w:tcW w:w="601" w:type="pct"/>
            <w:hideMark/>
          </w:tcPr>
          <w:p w14:paraId="579487C2" w14:textId="77777777" w:rsidR="009B34F8" w:rsidRPr="003C1580" w:rsidRDefault="009B34F8" w:rsidP="00F91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227</w:t>
            </w:r>
          </w:p>
        </w:tc>
        <w:tc>
          <w:tcPr>
            <w:tcW w:w="601" w:type="pct"/>
            <w:hideMark/>
          </w:tcPr>
          <w:p w14:paraId="579487C4" w14:textId="77777777" w:rsidR="009B34F8" w:rsidRPr="003C1580" w:rsidRDefault="009B34F8" w:rsidP="00F91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183</w:t>
            </w:r>
          </w:p>
        </w:tc>
        <w:tc>
          <w:tcPr>
            <w:tcW w:w="601" w:type="pct"/>
            <w:hideMark/>
          </w:tcPr>
          <w:p w14:paraId="579487C6" w14:textId="77777777" w:rsidR="009B34F8" w:rsidRPr="003C1580" w:rsidRDefault="009B34F8" w:rsidP="00F91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44</w:t>
            </w:r>
          </w:p>
        </w:tc>
      </w:tr>
      <w:tr w:rsidR="009B34F8" w:rsidRPr="003C1580" w14:paraId="579487DB" w14:textId="77777777" w:rsidTr="003C15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pct"/>
            <w:hideMark/>
          </w:tcPr>
          <w:p w14:paraId="579487D3" w14:textId="49723166" w:rsidR="009B34F8" w:rsidRPr="003C1580" w:rsidRDefault="009B34F8" w:rsidP="009B34F8">
            <w:pPr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  <w:t xml:space="preserve">Age, </w:t>
            </w:r>
            <w:proofErr w:type="spellStart"/>
            <w:r w:rsidRPr="003C1580"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  <w:t>years</w:t>
            </w:r>
            <w:proofErr w:type="spellEnd"/>
          </w:p>
        </w:tc>
        <w:tc>
          <w:tcPr>
            <w:tcW w:w="601" w:type="pct"/>
          </w:tcPr>
          <w:p w14:paraId="579487D4" w14:textId="1F0E21AA" w:rsidR="009B34F8" w:rsidRPr="003C1580" w:rsidRDefault="009B34F8" w:rsidP="00F91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601" w:type="pct"/>
          </w:tcPr>
          <w:p w14:paraId="579487D6" w14:textId="0540B937" w:rsidR="009B34F8" w:rsidRPr="003C1580" w:rsidRDefault="009B34F8" w:rsidP="00F91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601" w:type="pct"/>
          </w:tcPr>
          <w:p w14:paraId="579487D8" w14:textId="395822ED" w:rsidR="009B34F8" w:rsidRPr="003C1580" w:rsidRDefault="009B34F8" w:rsidP="00F91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</w:p>
        </w:tc>
      </w:tr>
      <w:tr w:rsidR="009B34F8" w:rsidRPr="003C1580" w14:paraId="579487E4" w14:textId="77777777" w:rsidTr="003C15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pct"/>
            <w:hideMark/>
          </w:tcPr>
          <w:p w14:paraId="579487DC" w14:textId="2937B6A4" w:rsidR="009B34F8" w:rsidRPr="003C1580" w:rsidRDefault="009B34F8" w:rsidP="009B34F8">
            <w:pP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val="it-IT" w:eastAsia="it-IT"/>
              </w:rPr>
              <w:t xml:space="preserve">   </w:t>
            </w:r>
            <w:proofErr w:type="spellStart"/>
            <w:r w:rsidRPr="003C1580"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val="it-IT" w:eastAsia="it-IT"/>
              </w:rPr>
              <w:t>median</w:t>
            </w:r>
            <w:proofErr w:type="spellEnd"/>
            <w:r w:rsidRPr="003C1580"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val="it-IT" w:eastAsia="it-IT"/>
              </w:rPr>
              <w:t xml:space="preserve"> (IQR)</w:t>
            </w:r>
          </w:p>
        </w:tc>
        <w:tc>
          <w:tcPr>
            <w:tcW w:w="601" w:type="pct"/>
            <w:hideMark/>
          </w:tcPr>
          <w:p w14:paraId="579487DD" w14:textId="7EC43EFD" w:rsidR="009B34F8" w:rsidRPr="003C1580" w:rsidRDefault="009B34F8" w:rsidP="00F91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66 (56-75)</w:t>
            </w:r>
          </w:p>
        </w:tc>
        <w:tc>
          <w:tcPr>
            <w:tcW w:w="601" w:type="pct"/>
          </w:tcPr>
          <w:p w14:paraId="579487DF" w14:textId="6DE0E4DF" w:rsidR="009B34F8" w:rsidRPr="003C1580" w:rsidRDefault="009B34F8" w:rsidP="00F91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63 (54-72)</w:t>
            </w:r>
          </w:p>
        </w:tc>
        <w:tc>
          <w:tcPr>
            <w:tcW w:w="601" w:type="pct"/>
            <w:hideMark/>
          </w:tcPr>
          <w:p w14:paraId="579487E1" w14:textId="6C056400" w:rsidR="009B34F8" w:rsidRPr="003C1580" w:rsidRDefault="009B34F8" w:rsidP="00F91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76 (68-83)</w:t>
            </w:r>
          </w:p>
        </w:tc>
      </w:tr>
      <w:tr w:rsidR="009B34F8" w:rsidRPr="003C1580" w14:paraId="5794881A" w14:textId="77777777" w:rsidTr="003C15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pct"/>
            <w:hideMark/>
          </w:tcPr>
          <w:p w14:paraId="57948812" w14:textId="4BE2F1DB" w:rsidR="009B34F8" w:rsidRPr="003C1580" w:rsidRDefault="009B34F8" w:rsidP="009B34F8">
            <w:pP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val="it-IT" w:eastAsia="it-IT"/>
              </w:rPr>
              <w:t xml:space="preserve">  &gt;75 </w:t>
            </w:r>
            <w:proofErr w:type="spellStart"/>
            <w:r w:rsidRPr="003C1580"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val="it-IT" w:eastAsia="it-IT"/>
              </w:rPr>
              <w:t>years</w:t>
            </w:r>
            <w:proofErr w:type="spellEnd"/>
            <w:r w:rsidRPr="003C1580"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val="it-IT" w:eastAsia="it-IT"/>
              </w:rPr>
              <w:t>, n (%)</w:t>
            </w:r>
          </w:p>
        </w:tc>
        <w:tc>
          <w:tcPr>
            <w:tcW w:w="601" w:type="pct"/>
            <w:hideMark/>
          </w:tcPr>
          <w:p w14:paraId="57948813" w14:textId="2FEC7158" w:rsidR="009B34F8" w:rsidRPr="003C1580" w:rsidRDefault="009B34F8" w:rsidP="00F91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103 (28.3)</w:t>
            </w:r>
          </w:p>
        </w:tc>
        <w:tc>
          <w:tcPr>
            <w:tcW w:w="601" w:type="pct"/>
            <w:hideMark/>
          </w:tcPr>
          <w:p w14:paraId="57948815" w14:textId="741FD206" w:rsidR="009B34F8" w:rsidRPr="003C1580" w:rsidRDefault="009B34F8" w:rsidP="00F91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62 (21.1)</w:t>
            </w:r>
          </w:p>
        </w:tc>
        <w:tc>
          <w:tcPr>
            <w:tcW w:w="601" w:type="pct"/>
            <w:hideMark/>
          </w:tcPr>
          <w:p w14:paraId="57948817" w14:textId="2AB12231" w:rsidR="009B34F8" w:rsidRPr="003C1580" w:rsidRDefault="009B34F8" w:rsidP="00F91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41 (58.6)</w:t>
            </w:r>
          </w:p>
        </w:tc>
      </w:tr>
      <w:tr w:rsidR="009B34F8" w:rsidRPr="003C1580" w14:paraId="1152790A" w14:textId="77777777" w:rsidTr="003C15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pct"/>
          </w:tcPr>
          <w:p w14:paraId="0A8448A1" w14:textId="333FA692" w:rsidR="009B34F8" w:rsidRPr="003C1580" w:rsidRDefault="009B34F8" w:rsidP="009B34F8">
            <w:pP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  <w:t xml:space="preserve">CCI, </w:t>
            </w:r>
            <w:proofErr w:type="spellStart"/>
            <w:r w:rsidRPr="003C1580"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  <w:t>median</w:t>
            </w:r>
            <w:proofErr w:type="spellEnd"/>
            <w:r w:rsidRPr="003C1580">
              <w:rPr>
                <w:rFonts w:ascii="Calibri" w:eastAsia="Times New Roman" w:hAnsi="Calibri" w:cs="Calibri"/>
                <w:sz w:val="24"/>
                <w:szCs w:val="24"/>
                <w:lang w:val="it-IT" w:eastAsia="it-IT"/>
              </w:rPr>
              <w:t xml:space="preserve"> (IQR)</w:t>
            </w:r>
          </w:p>
        </w:tc>
        <w:tc>
          <w:tcPr>
            <w:tcW w:w="601" w:type="pct"/>
          </w:tcPr>
          <w:p w14:paraId="0FE2EEC8" w14:textId="6374998C" w:rsidR="009B34F8" w:rsidRPr="003C1580" w:rsidRDefault="009B34F8" w:rsidP="00F91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3 (1-4)</w:t>
            </w:r>
          </w:p>
        </w:tc>
        <w:tc>
          <w:tcPr>
            <w:tcW w:w="601" w:type="pct"/>
          </w:tcPr>
          <w:p w14:paraId="62F1F00D" w14:textId="0B33789D" w:rsidR="009B34F8" w:rsidRPr="003C1580" w:rsidRDefault="009B34F8" w:rsidP="00F91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2 (1-4)</w:t>
            </w:r>
          </w:p>
        </w:tc>
        <w:tc>
          <w:tcPr>
            <w:tcW w:w="601" w:type="pct"/>
          </w:tcPr>
          <w:p w14:paraId="7FD05367" w14:textId="50A6CFF6" w:rsidR="009B34F8" w:rsidRPr="003C1580" w:rsidRDefault="009B34F8" w:rsidP="00F91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4 (3-6)</w:t>
            </w:r>
          </w:p>
        </w:tc>
      </w:tr>
      <w:tr w:rsidR="009B34F8" w:rsidRPr="003C1580" w14:paraId="2B6E2513" w14:textId="77777777" w:rsidTr="003C15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pct"/>
          </w:tcPr>
          <w:p w14:paraId="71988B2A" w14:textId="59A2D6FA" w:rsidR="009B34F8" w:rsidRPr="003C1580" w:rsidRDefault="009B34F8" w:rsidP="009B34F8">
            <w:pPr>
              <w:rPr>
                <w:rFonts w:ascii="Calibri" w:eastAsia="Times New Roman" w:hAnsi="Calibri" w:cs="Calibri"/>
                <w:sz w:val="24"/>
                <w:szCs w:val="24"/>
                <w:lang w:val="en-US" w:eastAsia="en-GB"/>
              </w:rPr>
            </w:pPr>
            <w:r w:rsidRPr="003C1580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SARS-CoV-2 pandemic wave</w:t>
            </w:r>
            <w:r w:rsidR="00B37944" w:rsidRPr="003C1580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, n (%)</w:t>
            </w:r>
          </w:p>
        </w:tc>
        <w:tc>
          <w:tcPr>
            <w:tcW w:w="601" w:type="pct"/>
          </w:tcPr>
          <w:p w14:paraId="041FB629" w14:textId="77777777" w:rsidR="009B34F8" w:rsidRPr="003C1580" w:rsidRDefault="009B34F8" w:rsidP="00F91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601" w:type="pct"/>
          </w:tcPr>
          <w:p w14:paraId="2AC38927" w14:textId="77777777" w:rsidR="009B34F8" w:rsidRPr="003C1580" w:rsidRDefault="009B34F8" w:rsidP="00F91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</w:p>
        </w:tc>
        <w:tc>
          <w:tcPr>
            <w:tcW w:w="601" w:type="pct"/>
          </w:tcPr>
          <w:p w14:paraId="5E3A1609" w14:textId="77777777" w:rsidR="009B34F8" w:rsidRPr="003C1580" w:rsidRDefault="009B34F8" w:rsidP="00F91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</w:p>
        </w:tc>
      </w:tr>
      <w:tr w:rsidR="009B34F8" w:rsidRPr="003C1580" w14:paraId="3E854615" w14:textId="77777777" w:rsidTr="003C15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pct"/>
          </w:tcPr>
          <w:p w14:paraId="2484BB9D" w14:textId="41DEB663" w:rsidR="009B34F8" w:rsidRPr="003C1580" w:rsidRDefault="009B34F8" w:rsidP="009B34F8">
            <w:pPr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val="en-US" w:eastAsia="it-IT"/>
              </w:rPr>
              <w:t xml:space="preserve">   </w:t>
            </w:r>
            <w:r w:rsidRPr="003C1580"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val="it-IT" w:eastAsia="it-IT"/>
              </w:rPr>
              <w:t>3</w:t>
            </w:r>
          </w:p>
        </w:tc>
        <w:tc>
          <w:tcPr>
            <w:tcW w:w="601" w:type="pct"/>
          </w:tcPr>
          <w:p w14:paraId="131E392D" w14:textId="04C29743" w:rsidR="009B34F8" w:rsidRPr="003C1580" w:rsidRDefault="009B34F8" w:rsidP="00F91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255 (70.1)</w:t>
            </w:r>
          </w:p>
        </w:tc>
        <w:tc>
          <w:tcPr>
            <w:tcW w:w="601" w:type="pct"/>
          </w:tcPr>
          <w:p w14:paraId="2C624EE1" w14:textId="6210D7FA" w:rsidR="009B34F8" w:rsidRPr="003C1580" w:rsidRDefault="009B34F8" w:rsidP="00F91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200 (68)</w:t>
            </w:r>
          </w:p>
        </w:tc>
        <w:tc>
          <w:tcPr>
            <w:tcW w:w="601" w:type="pct"/>
          </w:tcPr>
          <w:p w14:paraId="01D7BBC5" w14:textId="4B24455C" w:rsidR="009B34F8" w:rsidRPr="003C1580" w:rsidRDefault="009B34F8" w:rsidP="00F91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55 (78.6)</w:t>
            </w:r>
          </w:p>
        </w:tc>
      </w:tr>
      <w:tr w:rsidR="009B34F8" w:rsidRPr="003C1580" w14:paraId="515F8C02" w14:textId="77777777" w:rsidTr="003C15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pct"/>
          </w:tcPr>
          <w:p w14:paraId="3EFB8648" w14:textId="7D7234E3" w:rsidR="009B34F8" w:rsidRPr="003C1580" w:rsidRDefault="009B34F8" w:rsidP="009B34F8">
            <w:pPr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val="it-IT" w:eastAsia="it-IT"/>
              </w:rPr>
              <w:t xml:space="preserve">   4</w:t>
            </w:r>
          </w:p>
        </w:tc>
        <w:tc>
          <w:tcPr>
            <w:tcW w:w="601" w:type="pct"/>
          </w:tcPr>
          <w:p w14:paraId="525B3AEB" w14:textId="5BAEC8FB" w:rsidR="009B34F8" w:rsidRPr="003C1580" w:rsidRDefault="009B34F8" w:rsidP="00F91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109 (29.9)</w:t>
            </w:r>
          </w:p>
        </w:tc>
        <w:tc>
          <w:tcPr>
            <w:tcW w:w="601" w:type="pct"/>
          </w:tcPr>
          <w:p w14:paraId="669ACAC3" w14:textId="37FE5A35" w:rsidR="009B34F8" w:rsidRPr="003C1580" w:rsidRDefault="009B34F8" w:rsidP="00F91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94 (32)</w:t>
            </w:r>
          </w:p>
        </w:tc>
        <w:tc>
          <w:tcPr>
            <w:tcW w:w="601" w:type="pct"/>
          </w:tcPr>
          <w:p w14:paraId="48BCBB3B" w14:textId="69BF17BB" w:rsidR="009B34F8" w:rsidRPr="003C1580" w:rsidRDefault="009B34F8" w:rsidP="00F91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15 (21.4)</w:t>
            </w:r>
          </w:p>
        </w:tc>
      </w:tr>
      <w:tr w:rsidR="00F912DC" w:rsidRPr="003C1580" w14:paraId="44EC7283" w14:textId="77777777" w:rsidTr="003C15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pct"/>
          </w:tcPr>
          <w:p w14:paraId="0C52B90D" w14:textId="40B5869F" w:rsidR="00F912DC" w:rsidRPr="003C1580" w:rsidRDefault="00F912DC" w:rsidP="00F912DC">
            <w:pP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Days</w:t>
            </w:r>
            <w:r w:rsidRPr="003C1580"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val="en-US" w:eastAsia="it-IT"/>
              </w:rPr>
              <w:t xml:space="preserve"> </w:t>
            </w:r>
            <w:r w:rsidRPr="003C1580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from</w:t>
            </w:r>
            <w:r w:rsidRPr="003C1580"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val="en-US" w:eastAsia="it-IT"/>
              </w:rPr>
              <w:t xml:space="preserve"> </w:t>
            </w:r>
            <w:r w:rsidRPr="003C1580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symptoms</w:t>
            </w:r>
            <w:r w:rsidRPr="003C1580"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val="en-US" w:eastAsia="it-IT"/>
              </w:rPr>
              <w:t xml:space="preserve"> </w:t>
            </w:r>
            <w:r w:rsidRPr="003C1580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onset</w:t>
            </w:r>
            <w:r w:rsidRPr="003C1580"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val="en-US" w:eastAsia="it-IT"/>
              </w:rPr>
              <w:t xml:space="preserve"> </w:t>
            </w:r>
            <w:r w:rsidRPr="003C1580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to</w:t>
            </w:r>
            <w:r w:rsidRPr="003C1580"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val="en-US" w:eastAsia="it-IT"/>
              </w:rPr>
              <w:t xml:space="preserve"> </w:t>
            </w:r>
            <w:r w:rsidRPr="003C1580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Hospital</w:t>
            </w:r>
            <w:r w:rsidRPr="003C1580"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val="en-US" w:eastAsia="it-IT"/>
              </w:rPr>
              <w:t xml:space="preserve"> </w:t>
            </w:r>
            <w:r w:rsidRPr="003C1580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admission</w:t>
            </w:r>
            <w:r w:rsidRPr="003C1580"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val="en-US" w:eastAsia="it-IT"/>
              </w:rPr>
              <w:t xml:space="preserve">, </w:t>
            </w:r>
            <w:r w:rsidRPr="003C1580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median (IQR)</w:t>
            </w:r>
          </w:p>
        </w:tc>
        <w:tc>
          <w:tcPr>
            <w:tcW w:w="601" w:type="pct"/>
          </w:tcPr>
          <w:p w14:paraId="5C91D760" w14:textId="508325D3" w:rsidR="00F912DC" w:rsidRPr="003C1580" w:rsidRDefault="00F912DC" w:rsidP="00F91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8 (5-11)</w:t>
            </w:r>
          </w:p>
        </w:tc>
        <w:tc>
          <w:tcPr>
            <w:tcW w:w="601" w:type="pct"/>
          </w:tcPr>
          <w:p w14:paraId="4534367E" w14:textId="524EE96A" w:rsidR="00F912DC" w:rsidRPr="003C1580" w:rsidRDefault="00F912DC" w:rsidP="00F91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8 (5-11)</w:t>
            </w:r>
          </w:p>
        </w:tc>
        <w:tc>
          <w:tcPr>
            <w:tcW w:w="601" w:type="pct"/>
          </w:tcPr>
          <w:p w14:paraId="586EE084" w14:textId="385D7893" w:rsidR="00F912DC" w:rsidRPr="003C1580" w:rsidRDefault="00F912DC" w:rsidP="00F91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7 (4-11)</w:t>
            </w:r>
          </w:p>
        </w:tc>
      </w:tr>
      <w:tr w:rsidR="00F912DC" w:rsidRPr="003C1580" w14:paraId="57948823" w14:textId="77777777" w:rsidTr="003C15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pct"/>
            <w:hideMark/>
          </w:tcPr>
          <w:p w14:paraId="5794881B" w14:textId="332370F1" w:rsidR="00F912DC" w:rsidRPr="003C1580" w:rsidRDefault="00F912DC" w:rsidP="00F912DC">
            <w:pPr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Disease</w:t>
            </w:r>
            <w:r w:rsidRPr="003C1580"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val="en-US" w:eastAsia="it-IT"/>
              </w:rPr>
              <w:t xml:space="preserve"> </w:t>
            </w:r>
            <w:r w:rsidRPr="003C1580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severity at hospital admission, n (%)</w:t>
            </w:r>
          </w:p>
        </w:tc>
        <w:tc>
          <w:tcPr>
            <w:tcW w:w="601" w:type="pct"/>
          </w:tcPr>
          <w:p w14:paraId="5794881C" w14:textId="5B5ED47C" w:rsidR="00F912DC" w:rsidRPr="003C1580" w:rsidRDefault="00F912DC" w:rsidP="00F91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601" w:type="pct"/>
          </w:tcPr>
          <w:p w14:paraId="5794881E" w14:textId="218DE389" w:rsidR="00F912DC" w:rsidRPr="003C1580" w:rsidRDefault="00F912DC" w:rsidP="00F91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601" w:type="pct"/>
          </w:tcPr>
          <w:p w14:paraId="57948820" w14:textId="4527C3C3" w:rsidR="00F912DC" w:rsidRPr="003C1580" w:rsidRDefault="00F912DC" w:rsidP="00F91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</w:p>
        </w:tc>
      </w:tr>
      <w:tr w:rsidR="00F912DC" w:rsidRPr="003C1580" w14:paraId="5794882C" w14:textId="77777777" w:rsidTr="003C15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pct"/>
            <w:hideMark/>
          </w:tcPr>
          <w:p w14:paraId="57948824" w14:textId="1E46B934" w:rsidR="00F912DC" w:rsidRPr="003C1580" w:rsidRDefault="00F912DC" w:rsidP="00F912DC">
            <w:pP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val="en-US" w:eastAsia="it-IT"/>
              </w:rPr>
              <w:t xml:space="preserve">   </w:t>
            </w:r>
            <w:r w:rsidRPr="003C1580"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val="it-IT" w:eastAsia="it-IT"/>
              </w:rPr>
              <w:t>Mild/moderate</w:t>
            </w:r>
          </w:p>
        </w:tc>
        <w:tc>
          <w:tcPr>
            <w:tcW w:w="601" w:type="pct"/>
            <w:hideMark/>
          </w:tcPr>
          <w:p w14:paraId="57948825" w14:textId="79897772" w:rsidR="00F912DC" w:rsidRPr="003C1580" w:rsidRDefault="00F912DC" w:rsidP="00F91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150 (41.2)</w:t>
            </w:r>
          </w:p>
        </w:tc>
        <w:tc>
          <w:tcPr>
            <w:tcW w:w="601" w:type="pct"/>
            <w:hideMark/>
          </w:tcPr>
          <w:p w14:paraId="57948827" w14:textId="5C16CF3A" w:rsidR="00F912DC" w:rsidRPr="003C1580" w:rsidRDefault="00F912DC" w:rsidP="00F91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131 (44.6)</w:t>
            </w:r>
          </w:p>
        </w:tc>
        <w:tc>
          <w:tcPr>
            <w:tcW w:w="601" w:type="pct"/>
            <w:hideMark/>
          </w:tcPr>
          <w:p w14:paraId="57948829" w14:textId="47FDF2D2" w:rsidR="00F912DC" w:rsidRPr="003C1580" w:rsidRDefault="00F912DC" w:rsidP="00F91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20 (28.6)</w:t>
            </w:r>
          </w:p>
        </w:tc>
      </w:tr>
      <w:tr w:rsidR="00F912DC" w:rsidRPr="003C1580" w14:paraId="57948835" w14:textId="77777777" w:rsidTr="003C15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pct"/>
            <w:hideMark/>
          </w:tcPr>
          <w:p w14:paraId="5794882D" w14:textId="039B7DF0" w:rsidR="00F912DC" w:rsidRPr="003C1580" w:rsidRDefault="00F912DC" w:rsidP="00F912DC">
            <w:pP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val="it-IT" w:eastAsia="it-IT"/>
              </w:rPr>
              <w:t xml:space="preserve">   Severe/</w:t>
            </w:r>
            <w:proofErr w:type="spellStart"/>
            <w:r w:rsidRPr="003C1580"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val="it-IT" w:eastAsia="it-IT"/>
              </w:rPr>
              <w:t>critical</w:t>
            </w:r>
            <w:proofErr w:type="spellEnd"/>
          </w:p>
        </w:tc>
        <w:tc>
          <w:tcPr>
            <w:tcW w:w="601" w:type="pct"/>
            <w:hideMark/>
          </w:tcPr>
          <w:p w14:paraId="5794882E" w14:textId="25BBEDDB" w:rsidR="00F912DC" w:rsidRPr="003C1580" w:rsidRDefault="00F912DC" w:rsidP="00F91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213 (58.5)</w:t>
            </w:r>
          </w:p>
        </w:tc>
        <w:tc>
          <w:tcPr>
            <w:tcW w:w="601" w:type="pct"/>
            <w:hideMark/>
          </w:tcPr>
          <w:p w14:paraId="57948830" w14:textId="7346F1F2" w:rsidR="00F912DC" w:rsidRPr="003C1580" w:rsidRDefault="00F912DC" w:rsidP="00F91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163 (55.4)</w:t>
            </w:r>
          </w:p>
        </w:tc>
        <w:tc>
          <w:tcPr>
            <w:tcW w:w="601" w:type="pct"/>
            <w:hideMark/>
          </w:tcPr>
          <w:p w14:paraId="57948832" w14:textId="0A4D4B4A" w:rsidR="00F912DC" w:rsidRPr="003C1580" w:rsidRDefault="00F912DC" w:rsidP="00F91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50 (71.4)</w:t>
            </w:r>
          </w:p>
        </w:tc>
      </w:tr>
      <w:tr w:rsidR="00F912DC" w:rsidRPr="003C1580" w14:paraId="57948970" w14:textId="77777777" w:rsidTr="003C158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pct"/>
            <w:hideMark/>
          </w:tcPr>
          <w:p w14:paraId="57948968" w14:textId="1AA19916" w:rsidR="00F912DC" w:rsidRPr="003C1580" w:rsidRDefault="00F912DC" w:rsidP="00F912DC">
            <w:pPr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Doses of COVID-19 Vaccine, n (%)</w:t>
            </w:r>
          </w:p>
        </w:tc>
        <w:tc>
          <w:tcPr>
            <w:tcW w:w="601" w:type="pct"/>
          </w:tcPr>
          <w:p w14:paraId="57948969" w14:textId="75E6E8CE" w:rsidR="00F912DC" w:rsidRPr="003C1580" w:rsidRDefault="00F912DC" w:rsidP="00F91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601" w:type="pct"/>
          </w:tcPr>
          <w:p w14:paraId="5794896B" w14:textId="56A43DE2" w:rsidR="00F912DC" w:rsidRPr="003C1580" w:rsidRDefault="00F912DC" w:rsidP="00F91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601" w:type="pct"/>
          </w:tcPr>
          <w:p w14:paraId="5794896D" w14:textId="1CFAA54D" w:rsidR="00F912DC" w:rsidRPr="003C1580" w:rsidRDefault="00F912DC" w:rsidP="00F91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</w:p>
        </w:tc>
      </w:tr>
      <w:tr w:rsidR="00F912DC" w:rsidRPr="003C1580" w14:paraId="57948979" w14:textId="77777777" w:rsidTr="003C158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pct"/>
            <w:hideMark/>
          </w:tcPr>
          <w:p w14:paraId="57948971" w14:textId="2D429568" w:rsidR="00F912DC" w:rsidRPr="003C1580" w:rsidRDefault="00F912DC" w:rsidP="00F912DC">
            <w:pP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val="en-US" w:eastAsia="it-IT"/>
              </w:rPr>
              <w:t xml:space="preserve">   </w:t>
            </w:r>
            <w:r w:rsidRPr="003C1580"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601" w:type="pct"/>
            <w:hideMark/>
          </w:tcPr>
          <w:p w14:paraId="57948972" w14:textId="689F3001" w:rsidR="00F912DC" w:rsidRPr="003C1580" w:rsidRDefault="00F912DC" w:rsidP="00F91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290 (79.7)</w:t>
            </w:r>
          </w:p>
        </w:tc>
        <w:tc>
          <w:tcPr>
            <w:tcW w:w="601" w:type="pct"/>
            <w:hideMark/>
          </w:tcPr>
          <w:p w14:paraId="57948974" w14:textId="6BE8CBD1" w:rsidR="00F912DC" w:rsidRPr="003C1580" w:rsidRDefault="00F912DC" w:rsidP="00F91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234 (79.6)</w:t>
            </w:r>
          </w:p>
        </w:tc>
        <w:tc>
          <w:tcPr>
            <w:tcW w:w="601" w:type="pct"/>
            <w:hideMark/>
          </w:tcPr>
          <w:p w14:paraId="57948976" w14:textId="7974AD76" w:rsidR="00F912DC" w:rsidRPr="003C1580" w:rsidRDefault="00F912DC" w:rsidP="00F91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56 (80)</w:t>
            </w:r>
          </w:p>
        </w:tc>
      </w:tr>
      <w:tr w:rsidR="00F912DC" w:rsidRPr="003C1580" w14:paraId="57948982" w14:textId="77777777" w:rsidTr="003C158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pct"/>
            <w:hideMark/>
          </w:tcPr>
          <w:p w14:paraId="5794897A" w14:textId="05EDDB76" w:rsidR="00F912DC" w:rsidRPr="003C1580" w:rsidRDefault="00F912DC" w:rsidP="00F912DC">
            <w:pP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val="it-IT" w:eastAsia="it-IT"/>
              </w:rPr>
              <w:t xml:space="preserve">   1</w:t>
            </w:r>
          </w:p>
        </w:tc>
        <w:tc>
          <w:tcPr>
            <w:tcW w:w="601" w:type="pct"/>
            <w:hideMark/>
          </w:tcPr>
          <w:p w14:paraId="5794897B" w14:textId="35DD0902" w:rsidR="00F912DC" w:rsidRPr="003C1580" w:rsidRDefault="00F912DC" w:rsidP="00F91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37 (10.2)</w:t>
            </w:r>
          </w:p>
        </w:tc>
        <w:tc>
          <w:tcPr>
            <w:tcW w:w="601" w:type="pct"/>
            <w:hideMark/>
          </w:tcPr>
          <w:p w14:paraId="5794897D" w14:textId="135D8CAF" w:rsidR="00F912DC" w:rsidRPr="003C1580" w:rsidRDefault="00F912DC" w:rsidP="00F91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32 (10.9)</w:t>
            </w:r>
          </w:p>
        </w:tc>
        <w:tc>
          <w:tcPr>
            <w:tcW w:w="601" w:type="pct"/>
            <w:hideMark/>
          </w:tcPr>
          <w:p w14:paraId="5794897F" w14:textId="3A0717EB" w:rsidR="00F912DC" w:rsidRPr="003C1580" w:rsidRDefault="00F912DC" w:rsidP="00F91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5 (7.1)</w:t>
            </w:r>
          </w:p>
        </w:tc>
      </w:tr>
      <w:tr w:rsidR="00F912DC" w:rsidRPr="003C1580" w14:paraId="5794898B" w14:textId="77777777" w:rsidTr="003C158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pct"/>
            <w:hideMark/>
          </w:tcPr>
          <w:p w14:paraId="57948983" w14:textId="1CA72B18" w:rsidR="00F912DC" w:rsidRPr="003C1580" w:rsidRDefault="00F912DC" w:rsidP="00F912DC">
            <w:pP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val="it-IT" w:eastAsia="it-IT"/>
              </w:rPr>
              <w:t xml:space="preserve">   2</w:t>
            </w:r>
          </w:p>
        </w:tc>
        <w:tc>
          <w:tcPr>
            <w:tcW w:w="601" w:type="pct"/>
            <w:hideMark/>
          </w:tcPr>
          <w:p w14:paraId="57948984" w14:textId="3237D97D" w:rsidR="00F912DC" w:rsidRPr="003C1580" w:rsidRDefault="00F912DC" w:rsidP="00F91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28 (7.7)</w:t>
            </w:r>
          </w:p>
        </w:tc>
        <w:tc>
          <w:tcPr>
            <w:tcW w:w="601" w:type="pct"/>
            <w:hideMark/>
          </w:tcPr>
          <w:p w14:paraId="57948986" w14:textId="1595F437" w:rsidR="00F912DC" w:rsidRPr="003C1580" w:rsidRDefault="00F912DC" w:rsidP="00F91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21 (7.1)</w:t>
            </w:r>
          </w:p>
        </w:tc>
        <w:tc>
          <w:tcPr>
            <w:tcW w:w="601" w:type="pct"/>
            <w:hideMark/>
          </w:tcPr>
          <w:p w14:paraId="57948988" w14:textId="5CBE489A" w:rsidR="00F912DC" w:rsidRPr="003C1580" w:rsidRDefault="00F912DC" w:rsidP="00F91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7 (10)</w:t>
            </w:r>
          </w:p>
        </w:tc>
      </w:tr>
      <w:tr w:rsidR="00F912DC" w:rsidRPr="003C1580" w14:paraId="57948994" w14:textId="77777777" w:rsidTr="003C158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pct"/>
            <w:hideMark/>
          </w:tcPr>
          <w:p w14:paraId="5794898C" w14:textId="5DD9C5B5" w:rsidR="00F912DC" w:rsidRPr="003C1580" w:rsidRDefault="00F912DC" w:rsidP="00F912DC">
            <w:pP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val="it-IT" w:eastAsia="it-IT"/>
              </w:rPr>
              <w:t xml:space="preserve">   3</w:t>
            </w:r>
          </w:p>
        </w:tc>
        <w:tc>
          <w:tcPr>
            <w:tcW w:w="601" w:type="pct"/>
            <w:hideMark/>
          </w:tcPr>
          <w:p w14:paraId="5794898D" w14:textId="7FADB345" w:rsidR="00F912DC" w:rsidRPr="003C1580" w:rsidRDefault="00F912DC" w:rsidP="00F91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9 (2.5)</w:t>
            </w:r>
          </w:p>
        </w:tc>
        <w:tc>
          <w:tcPr>
            <w:tcW w:w="601" w:type="pct"/>
            <w:hideMark/>
          </w:tcPr>
          <w:p w14:paraId="5794898F" w14:textId="0AF98F3D" w:rsidR="00F912DC" w:rsidRPr="003C1580" w:rsidRDefault="00F912DC" w:rsidP="00F91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7 (2.4)</w:t>
            </w:r>
          </w:p>
        </w:tc>
        <w:tc>
          <w:tcPr>
            <w:tcW w:w="601" w:type="pct"/>
            <w:hideMark/>
          </w:tcPr>
          <w:p w14:paraId="57948991" w14:textId="3B46AA4C" w:rsidR="00F912DC" w:rsidRPr="003C1580" w:rsidRDefault="00F912DC" w:rsidP="00F91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2 (2.9)</w:t>
            </w:r>
          </w:p>
        </w:tc>
      </w:tr>
      <w:tr w:rsidR="00F912DC" w:rsidRPr="003C1580" w14:paraId="00116984" w14:textId="77777777" w:rsidTr="003C158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8" w:type="pct"/>
          </w:tcPr>
          <w:p w14:paraId="59BE2532" w14:textId="5DCE840E" w:rsidR="00F912DC" w:rsidRPr="003C1580" w:rsidRDefault="00F912DC" w:rsidP="00F912DC">
            <w:pP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sz w:val="24"/>
                <w:szCs w:val="24"/>
                <w:lang w:val="en-US" w:eastAsia="it-IT"/>
              </w:rPr>
              <w:t>Positive SARS-CoV-2 viremia at admission, n (%)</w:t>
            </w:r>
          </w:p>
        </w:tc>
        <w:tc>
          <w:tcPr>
            <w:tcW w:w="601" w:type="pct"/>
          </w:tcPr>
          <w:p w14:paraId="6EA5DFDB" w14:textId="1E996182" w:rsidR="00F912DC" w:rsidRPr="003C1580" w:rsidRDefault="00F912DC" w:rsidP="00F91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90 (24.7)</w:t>
            </w:r>
          </w:p>
        </w:tc>
        <w:tc>
          <w:tcPr>
            <w:tcW w:w="601" w:type="pct"/>
          </w:tcPr>
          <w:p w14:paraId="7A084462" w14:textId="3E575751" w:rsidR="00F912DC" w:rsidRPr="003C1580" w:rsidRDefault="00F912DC" w:rsidP="00F91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52 (17.7)</w:t>
            </w:r>
          </w:p>
        </w:tc>
        <w:tc>
          <w:tcPr>
            <w:tcW w:w="601" w:type="pct"/>
          </w:tcPr>
          <w:p w14:paraId="3616B0E5" w14:textId="06D4F8EC" w:rsidR="00F912DC" w:rsidRPr="003C1580" w:rsidRDefault="00F912DC" w:rsidP="00F91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3C1580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38 (54.3)</w:t>
            </w:r>
          </w:p>
        </w:tc>
      </w:tr>
    </w:tbl>
    <w:p w14:paraId="1BCF7D3E" w14:textId="77777777" w:rsidR="003C1580" w:rsidRDefault="003C1580" w:rsidP="0078291F"/>
    <w:p w14:paraId="39E03EE2" w14:textId="59195478" w:rsidR="0078291F" w:rsidRDefault="0078291F" w:rsidP="0078291F">
      <w:r>
        <w:t xml:space="preserve">Supplementary Table </w:t>
      </w:r>
      <w:r w:rsidR="00FA2A30">
        <w:t>4</w:t>
      </w:r>
      <w:r>
        <w:t xml:space="preserve">. Characteristics of the study population </w:t>
      </w:r>
      <w:r w:rsidR="00DA1F07">
        <w:t>according to being alive or dea</w:t>
      </w:r>
      <w:r w:rsidR="00EF776B">
        <w:t>th</w:t>
      </w:r>
      <w:r w:rsidR="00DA1F07">
        <w:t xml:space="preserve"> after hospitalization for COVID-19 </w:t>
      </w:r>
      <w:r>
        <w:t>restricted to the 3</w:t>
      </w:r>
      <w:r w:rsidRPr="00467C0F">
        <w:rPr>
          <w:vertAlign w:val="superscript"/>
        </w:rPr>
        <w:t>rd</w:t>
      </w:r>
      <w:r>
        <w:t xml:space="preserve"> and 4</w:t>
      </w:r>
      <w:r w:rsidRPr="00467C0F">
        <w:rPr>
          <w:vertAlign w:val="superscript"/>
        </w:rPr>
        <w:t>th</w:t>
      </w:r>
      <w:r>
        <w:t xml:space="preserve"> epidemic waves.</w:t>
      </w:r>
    </w:p>
    <w:p w14:paraId="3CB42EE8" w14:textId="77777777" w:rsidR="00CA273F" w:rsidRDefault="00CA273F" w:rsidP="00CA273F">
      <w:r>
        <w:t xml:space="preserve">List of abbreviations: n, number; IQR, Inter Quartile Range; CCI, </w:t>
      </w:r>
      <w:proofErr w:type="spellStart"/>
      <w:r>
        <w:t>Charlson</w:t>
      </w:r>
      <w:proofErr w:type="spellEnd"/>
      <w:r>
        <w:t xml:space="preserve"> comorbidity index.</w:t>
      </w:r>
    </w:p>
    <w:p w14:paraId="59EB8E05" w14:textId="77777777" w:rsidR="00CA273F" w:rsidRDefault="00CA273F" w:rsidP="0078291F"/>
    <w:p w14:paraId="57948995" w14:textId="77777777" w:rsidR="003F1513" w:rsidRDefault="003F1513"/>
    <w:sectPr w:rsidR="003F1513" w:rsidSect="003C158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11CE"/>
    <w:rsid w:val="00280033"/>
    <w:rsid w:val="002F0B9B"/>
    <w:rsid w:val="0033494F"/>
    <w:rsid w:val="003C1580"/>
    <w:rsid w:val="003F1513"/>
    <w:rsid w:val="00521B5C"/>
    <w:rsid w:val="00567204"/>
    <w:rsid w:val="00573E53"/>
    <w:rsid w:val="0069763C"/>
    <w:rsid w:val="00721D0C"/>
    <w:rsid w:val="0078291F"/>
    <w:rsid w:val="009B34F8"/>
    <w:rsid w:val="00A811CE"/>
    <w:rsid w:val="00B37944"/>
    <w:rsid w:val="00BF6E00"/>
    <w:rsid w:val="00C54957"/>
    <w:rsid w:val="00CA273F"/>
    <w:rsid w:val="00CD6D94"/>
    <w:rsid w:val="00D514AD"/>
    <w:rsid w:val="00DA1F07"/>
    <w:rsid w:val="00E42432"/>
    <w:rsid w:val="00EF661E"/>
    <w:rsid w:val="00EF776B"/>
    <w:rsid w:val="00F72D7A"/>
    <w:rsid w:val="00F912DC"/>
    <w:rsid w:val="00FA2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487AF"/>
  <w15:chartTrackingRefBased/>
  <w15:docId w15:val="{E1284AD4-9B1A-4BE8-B05F-08E207E6F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72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912D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150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comelli</dc:creator>
  <cp:keywords/>
  <dc:description/>
  <cp:lastModifiedBy>Anna Bernasconi</cp:lastModifiedBy>
  <cp:revision>25</cp:revision>
  <dcterms:created xsi:type="dcterms:W3CDTF">2022-08-09T14:05:00Z</dcterms:created>
  <dcterms:modified xsi:type="dcterms:W3CDTF">2022-08-26T15:18:00Z</dcterms:modified>
</cp:coreProperties>
</file>